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948B7" w14:textId="77777777" w:rsidR="00CB335E" w:rsidRPr="009B7438" w:rsidRDefault="00CB335E" w:rsidP="00CB335E">
      <w:pPr>
        <w:pStyle w:val="NormalWeb"/>
        <w:rPr>
          <w:color w:val="000000"/>
          <w:sz w:val="20"/>
          <w:szCs w:val="20"/>
          <w:lang w:val="en-GB"/>
        </w:rPr>
      </w:pPr>
      <w:r w:rsidRPr="009B7438">
        <w:rPr>
          <w:b/>
          <w:bCs/>
          <w:color w:val="000000"/>
          <w:sz w:val="20"/>
          <w:szCs w:val="20"/>
          <w:lang w:val="en-GB"/>
        </w:rPr>
        <w:t>Supplementary Figure.</w:t>
      </w:r>
      <w:r w:rsidRPr="009B7438">
        <w:rPr>
          <w:color w:val="000000"/>
          <w:sz w:val="20"/>
          <w:szCs w:val="20"/>
          <w:lang w:val="en-GB"/>
        </w:rPr>
        <w:t xml:space="preserve"> Annual Diagnosis Counts of PMR &amp; SpA Patients</w:t>
      </w:r>
    </w:p>
    <w:p w14:paraId="74877DC0" w14:textId="77777777" w:rsidR="00CB335E" w:rsidRDefault="00CB335E" w:rsidP="00CB335E">
      <w:pPr>
        <w:spacing w:line="360" w:lineRule="auto"/>
        <w:jc w:val="both"/>
        <w:rPr>
          <w:sz w:val="20"/>
          <w:szCs w:val="20"/>
          <w:lang w:val="en-GB"/>
        </w:rPr>
      </w:pPr>
    </w:p>
    <w:p w14:paraId="0CF036D3" w14:textId="77777777" w:rsidR="00CB335E" w:rsidRDefault="00CB335E" w:rsidP="00CB335E">
      <w:pPr>
        <w:spacing w:line="360" w:lineRule="auto"/>
        <w:jc w:val="both"/>
        <w:rPr>
          <w:sz w:val="20"/>
          <w:szCs w:val="20"/>
          <w:lang w:val="en-GB"/>
        </w:rPr>
      </w:pPr>
      <w:r>
        <w:rPr>
          <w:noProof/>
          <w:lang w:val="en-GB" w:eastAsia="en-GB"/>
          <w14:ligatures w14:val="standardContextual"/>
        </w:rPr>
        <w:drawing>
          <wp:inline distT="0" distB="0" distL="0" distR="0" wp14:anchorId="43C725A5" wp14:editId="49FC0E12">
            <wp:extent cx="4297680" cy="2784384"/>
            <wp:effectExtent l="0" t="0" r="7620" b="10160"/>
            <wp:docPr id="1203648351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FA38D4FD-EC59-5521-DB34-A00D7611F9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673EABB" w14:textId="77777777" w:rsidR="00CB335E" w:rsidRPr="000C5058" w:rsidRDefault="00CB335E" w:rsidP="00CB335E">
      <w:pPr>
        <w:spacing w:line="360" w:lineRule="auto"/>
        <w:jc w:val="both"/>
        <w:rPr>
          <w:sz w:val="20"/>
          <w:szCs w:val="20"/>
          <w:lang w:val="en-GB"/>
        </w:rPr>
      </w:pPr>
    </w:p>
    <w:p w14:paraId="5800FCF8" w14:textId="77777777" w:rsidR="00CB335E" w:rsidRPr="000C5058" w:rsidRDefault="00CB335E" w:rsidP="00CB335E">
      <w:pPr>
        <w:spacing w:line="360" w:lineRule="auto"/>
        <w:jc w:val="both"/>
        <w:rPr>
          <w:sz w:val="20"/>
          <w:szCs w:val="20"/>
          <w:lang w:val="en-GB"/>
        </w:rPr>
      </w:pPr>
    </w:p>
    <w:p w14:paraId="38F5ABA8" w14:textId="77777777" w:rsidR="00CB335E" w:rsidRDefault="00CB335E" w:rsidP="00CB335E">
      <w:pPr>
        <w:spacing w:line="360" w:lineRule="auto"/>
        <w:jc w:val="both"/>
        <w:rPr>
          <w:sz w:val="20"/>
          <w:szCs w:val="20"/>
          <w:lang w:val="en-GB"/>
        </w:rPr>
      </w:pPr>
    </w:p>
    <w:p w14:paraId="3E50C1F1" w14:textId="77777777" w:rsidR="003B268E" w:rsidRDefault="003B268E"/>
    <w:sectPr w:rsidR="003B26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7B"/>
    <w:rsid w:val="00000029"/>
    <w:rsid w:val="00026878"/>
    <w:rsid w:val="00033631"/>
    <w:rsid w:val="000867C1"/>
    <w:rsid w:val="00091195"/>
    <w:rsid w:val="00097247"/>
    <w:rsid w:val="000E0CE6"/>
    <w:rsid w:val="000E301A"/>
    <w:rsid w:val="000F57C2"/>
    <w:rsid w:val="001075E4"/>
    <w:rsid w:val="00122475"/>
    <w:rsid w:val="00123D31"/>
    <w:rsid w:val="00172884"/>
    <w:rsid w:val="00236299"/>
    <w:rsid w:val="0028344B"/>
    <w:rsid w:val="002C735A"/>
    <w:rsid w:val="002C7FDC"/>
    <w:rsid w:val="00311795"/>
    <w:rsid w:val="003B268E"/>
    <w:rsid w:val="003E6857"/>
    <w:rsid w:val="004430B6"/>
    <w:rsid w:val="0044683E"/>
    <w:rsid w:val="005B10D3"/>
    <w:rsid w:val="00602A81"/>
    <w:rsid w:val="00655758"/>
    <w:rsid w:val="007D4668"/>
    <w:rsid w:val="007F241B"/>
    <w:rsid w:val="0080255F"/>
    <w:rsid w:val="00807BFB"/>
    <w:rsid w:val="008D7F97"/>
    <w:rsid w:val="008E42E9"/>
    <w:rsid w:val="009165D5"/>
    <w:rsid w:val="00925FC0"/>
    <w:rsid w:val="00937AC9"/>
    <w:rsid w:val="009A5529"/>
    <w:rsid w:val="00A14F3E"/>
    <w:rsid w:val="00A46123"/>
    <w:rsid w:val="00A51A32"/>
    <w:rsid w:val="00B25B29"/>
    <w:rsid w:val="00B43C29"/>
    <w:rsid w:val="00B82C28"/>
    <w:rsid w:val="00BC0023"/>
    <w:rsid w:val="00BC0F7F"/>
    <w:rsid w:val="00C20108"/>
    <w:rsid w:val="00C359F9"/>
    <w:rsid w:val="00C44C2E"/>
    <w:rsid w:val="00C62854"/>
    <w:rsid w:val="00C65360"/>
    <w:rsid w:val="00C77F7B"/>
    <w:rsid w:val="00C85638"/>
    <w:rsid w:val="00C86D5F"/>
    <w:rsid w:val="00CB335E"/>
    <w:rsid w:val="00CD0396"/>
    <w:rsid w:val="00CD3F1C"/>
    <w:rsid w:val="00CD674B"/>
    <w:rsid w:val="00D014C2"/>
    <w:rsid w:val="00D14632"/>
    <w:rsid w:val="00D147BE"/>
    <w:rsid w:val="00D24518"/>
    <w:rsid w:val="00D47767"/>
    <w:rsid w:val="00E369D2"/>
    <w:rsid w:val="00E41603"/>
    <w:rsid w:val="00E642A8"/>
    <w:rsid w:val="00E93FFE"/>
    <w:rsid w:val="00EB1B6B"/>
    <w:rsid w:val="00EE248C"/>
    <w:rsid w:val="00F361D7"/>
    <w:rsid w:val="00F6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740CDA"/>
  <w15:chartTrackingRefBased/>
  <w15:docId w15:val="{442692D4-2F24-F94B-9D61-A45290E04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F7B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77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77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77F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77F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77F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77F7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77F7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77F7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77F7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77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77F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77F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77F7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77F7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77F7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77F7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77F7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77F7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77F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77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77F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C77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77F7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C77F7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77F7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C77F7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77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C77F7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77F7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CB335E"/>
    <w:pPr>
      <w:spacing w:before="100" w:beforeAutospacing="1" w:after="100" w:afterAutospacing="1"/>
    </w:pPr>
  </w:style>
  <w:style w:type="character" w:customStyle="1" w:styleId="NormalWebChar">
    <w:name w:val="Normal (Web) Char"/>
    <w:basedOn w:val="VarsaylanParagrafYazTipi"/>
    <w:link w:val="NormalWeb"/>
    <w:uiPriority w:val="99"/>
    <w:rsid w:val="00CB335E"/>
    <w:rPr>
      <w:rFonts w:ascii="Times New Roman" w:eastAsia="Times New Roman" w:hAnsi="Times New Roman" w:cs="Times New Roman"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c/Desktop/PMR%20son%20pan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kumimoji="0" lang="en-US" sz="1000" b="0" i="0" u="none" strike="noStrike" kern="1200" cap="none" spc="0" normalizeH="0" baseline="0" noProof="0">
                <a:ln>
                  <a:noFill/>
                </a:ln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uLnTx/>
                <a:uFillTx/>
                <a:latin typeface="Times New Roman" panose="02020603050405020304" pitchFamily="18" charset="0"/>
                <a:cs typeface="Times New Roman" panose="02020603050405020304" pitchFamily="18" charset="0"/>
              </a:rPr>
              <a:t>Number of PMR diagno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>
        <c:manualLayout>
          <c:layoutTarget val="inner"/>
          <c:xMode val="edge"/>
          <c:yMode val="edge"/>
          <c:x val="3.6701978377899298E-2"/>
          <c:y val="9.7546544715024996E-2"/>
          <c:w val="0.93866471987489697"/>
          <c:h val="0.834702081748305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PMR son panel.xlsx]Sayfa1'!$A$2</c:f>
              <c:strCache>
                <c:ptCount val="1"/>
                <c:pt idx="0">
                  <c:v>Number of PMR diagnosis</c:v>
                </c:pt>
              </c:strCache>
            </c:strRef>
          </c:tx>
          <c:spPr>
            <a:pattFill prst="pct60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numRef>
              <c:f>'[PMR son panel.xlsx]Sayfa1'!$B$1:$X$1</c:f>
              <c:numCache>
                <c:formatCode>General</c:formatCode>
                <c:ptCount val="23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  <c:pt idx="18">
                  <c:v>2020</c:v>
                </c:pt>
                <c:pt idx="19">
                  <c:v>2021</c:v>
                </c:pt>
                <c:pt idx="20">
                  <c:v>2022</c:v>
                </c:pt>
                <c:pt idx="21">
                  <c:v>2023</c:v>
                </c:pt>
                <c:pt idx="22">
                  <c:v>2024</c:v>
                </c:pt>
              </c:numCache>
            </c:numRef>
          </c:cat>
          <c:val>
            <c:numRef>
              <c:f>'[PMR son panel.xlsx]Sayfa1'!$B$2:$X$2</c:f>
              <c:numCache>
                <c:formatCode>General</c:formatCode>
                <c:ptCount val="23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3</c:v>
                </c:pt>
                <c:pt idx="10">
                  <c:v>0</c:v>
                </c:pt>
                <c:pt idx="11">
                  <c:v>3</c:v>
                </c:pt>
                <c:pt idx="12">
                  <c:v>2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3</c:v>
                </c:pt>
                <c:pt idx="18">
                  <c:v>3</c:v>
                </c:pt>
                <c:pt idx="19">
                  <c:v>2</c:v>
                </c:pt>
                <c:pt idx="20">
                  <c:v>3</c:v>
                </c:pt>
                <c:pt idx="21">
                  <c:v>0</c:v>
                </c:pt>
                <c:pt idx="2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8C-BF4E-86EA-4AFAB9DA41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"/>
        <c:axId val="737281312"/>
        <c:axId val="697848080"/>
      </c:barChart>
      <c:catAx>
        <c:axId val="73728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GB"/>
          </a:p>
        </c:txPr>
        <c:crossAx val="697848080"/>
        <c:crosses val="autoZero"/>
        <c:auto val="1"/>
        <c:lblAlgn val="ctr"/>
        <c:lblOffset val="100"/>
        <c:noMultiLvlLbl val="0"/>
      </c:catAx>
      <c:valAx>
        <c:axId val="697848080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GB"/>
          </a:p>
        </c:txPr>
        <c:crossAx val="73728131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GB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m</dc:creator>
  <cp:keywords/>
  <dc:description/>
  <cp:lastModifiedBy>Kerem</cp:lastModifiedBy>
  <cp:revision>2</cp:revision>
  <dcterms:created xsi:type="dcterms:W3CDTF">2025-03-08T15:18:00Z</dcterms:created>
  <dcterms:modified xsi:type="dcterms:W3CDTF">2025-03-08T15:18:00Z</dcterms:modified>
</cp:coreProperties>
</file>